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48329" w14:textId="13F654BB" w:rsidR="00A9599B" w:rsidRPr="00976682" w:rsidRDefault="00326506" w:rsidP="00A9599B">
      <w:pPr>
        <w:pStyle w:val="a3"/>
        <w:keepNext/>
        <w:rPr>
          <w:sz w:val="18"/>
          <w:szCs w:val="18"/>
        </w:rPr>
      </w:pPr>
      <w:r w:rsidRPr="00326506">
        <w:t>Multimedia Appendix</w:t>
      </w:r>
      <w:r>
        <w:t xml:space="preserve"> 4</w:t>
      </w:r>
      <w:r w:rsidR="00A9599B">
        <w:t xml:space="preserve">. </w:t>
      </w:r>
      <w:r w:rsidR="00A9599B" w:rsidRPr="000504EE">
        <w:t>Details on content of included apps (n=69)</w:t>
      </w:r>
      <w:r w:rsidR="00A9599B">
        <w:t>.</w:t>
      </w:r>
      <w:r w:rsidR="00A9599B" w:rsidRPr="00976682">
        <w:rPr>
          <w:sz w:val="18"/>
          <w:szCs w:val="18"/>
        </w:rPr>
        <w:fldChar w:fldCharType="begin"/>
      </w:r>
      <w:r w:rsidR="00A9599B" w:rsidRPr="00976682">
        <w:rPr>
          <w:sz w:val="18"/>
          <w:szCs w:val="18"/>
        </w:rPr>
        <w:instrText xml:space="preserve"> LINK Excel.Sheet.12 "\\\\192.168.0.150\\양성우\\YSW\\Digital health app\\manuscript\\Tables_content_0920.xlsx" "Table S3!R1C1:R73C21" \a \f 4 \h  \* MERGEFORMAT </w:instrText>
      </w:r>
      <w:r w:rsidR="00A9599B" w:rsidRPr="00976682">
        <w:rPr>
          <w:sz w:val="18"/>
          <w:szCs w:val="18"/>
        </w:rPr>
        <w:fldChar w:fldCharType="separate"/>
      </w:r>
    </w:p>
    <w:tbl>
      <w:tblPr>
        <w:tblW w:w="157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3"/>
        <w:gridCol w:w="474"/>
        <w:gridCol w:w="780"/>
        <w:gridCol w:w="740"/>
        <w:gridCol w:w="719"/>
        <w:gridCol w:w="665"/>
        <w:gridCol w:w="841"/>
        <w:gridCol w:w="780"/>
        <w:gridCol w:w="530"/>
        <w:gridCol w:w="597"/>
        <w:gridCol w:w="821"/>
        <w:gridCol w:w="821"/>
        <w:gridCol w:w="855"/>
        <w:gridCol w:w="821"/>
        <w:gridCol w:w="780"/>
        <w:gridCol w:w="821"/>
        <w:gridCol w:w="821"/>
        <w:gridCol w:w="882"/>
        <w:gridCol w:w="780"/>
        <w:gridCol w:w="773"/>
        <w:gridCol w:w="780"/>
      </w:tblGrid>
      <w:tr w:rsidR="00A9599B" w:rsidRPr="00976682" w14:paraId="1992F360" w14:textId="77777777" w:rsidTr="00133BEE">
        <w:trPr>
          <w:trHeight w:val="300"/>
        </w:trPr>
        <w:tc>
          <w:tcPr>
            <w:tcW w:w="6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008B17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Platform</w:t>
            </w:r>
          </w:p>
        </w:tc>
        <w:tc>
          <w:tcPr>
            <w:tcW w:w="9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88CAF1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dex for apps</w:t>
            </w:r>
          </w:p>
        </w:tc>
        <w:tc>
          <w:tcPr>
            <w:tcW w:w="14144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26F50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ontent</w:t>
            </w:r>
          </w:p>
        </w:tc>
      </w:tr>
      <w:tr w:rsidR="00A9599B" w:rsidRPr="00976682" w14:paraId="0376E409" w14:textId="77777777" w:rsidTr="00133BEE">
        <w:trPr>
          <w:trHeight w:val="375"/>
        </w:trPr>
        <w:tc>
          <w:tcPr>
            <w:tcW w:w="6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8F579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1FC15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7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4870F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Etiology and prevention</w:t>
            </w:r>
          </w:p>
        </w:tc>
        <w:tc>
          <w:tcPr>
            <w:tcW w:w="15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223EC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Detection</w:t>
            </w:r>
          </w:p>
        </w:tc>
        <w:tc>
          <w:tcPr>
            <w:tcW w:w="522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CDF3D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Diagnosis and treatment</w:t>
            </w:r>
          </w:p>
        </w:tc>
        <w:tc>
          <w:tcPr>
            <w:tcW w:w="563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10396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urvivorship</w:t>
            </w:r>
          </w:p>
        </w:tc>
      </w:tr>
      <w:tr w:rsidR="00A9599B" w:rsidRPr="00976682" w14:paraId="4D01F875" w14:textId="77777777" w:rsidTr="00133BEE">
        <w:trPr>
          <w:trHeight w:val="750"/>
        </w:trPr>
        <w:tc>
          <w:tcPr>
            <w:tcW w:w="6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16E8E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F222F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341BE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formation on B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20146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Risk assessment or predictio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BCCF2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Education for prevention and risk factor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63C31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Guidance for early detection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3F29F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onnection to professional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3A74F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formation on BC treatment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A658C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PGHD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A8F92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edical record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6C0B3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edication manageme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F7FF7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onsultation by a physicia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10966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Tracking appointment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66D84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Participation in decision makin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83834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nformation on post treatme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50B5E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Education for lifestyle modifica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5E463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onsultation by an expert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B87EC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Psychological suppor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E4671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ommunity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54C70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haring information with family and caregive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6475A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Fundraising</w:t>
            </w:r>
          </w:p>
        </w:tc>
      </w:tr>
      <w:tr w:rsidR="00A9599B" w:rsidRPr="00976682" w14:paraId="6355F88A" w14:textId="77777777" w:rsidTr="00133BEE">
        <w:trPr>
          <w:trHeight w:val="37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57F4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Androi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110B1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1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E3E0C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320CC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20FEC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DA823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C1553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EFCAE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48775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16C92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30A05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83C6C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6CA6D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495FF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F298A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D76BC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4D953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62517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DC576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1249C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A57A6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3270F135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CC3A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5A279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2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ACE07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2CC3C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603F4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685C4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A9401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0CE84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37ECE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87E5C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8611C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64D21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DC8B2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D440D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C8963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372CC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BD604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234E0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75FC6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61A1D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89759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21E032BC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23F7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A8ACF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3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FF59B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20A15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DB19E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7D270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4E2FC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8B93A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AD180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7FCFF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5AD1A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2A20F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3E85E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A4E72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43DDF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A6312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B9884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ACF79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A3046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EC546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6FF39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4D8B0B23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7121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4DD43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4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D4513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3BE2F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7F556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FB4BC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97979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A05F5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7574E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11960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B596E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6A3E2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E0621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1F33F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18718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C72A3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AC785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91B06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29DAC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BBD3D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BA138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7E42EB7B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71E4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92289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5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2D1B8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85D3A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1462D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20910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69430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3CB92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972EA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E6C79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84BC4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3805B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4075C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F4336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63FE6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22CFE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8E32F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4554F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D8721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9E0D0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66F7F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66BC87C0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0D58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1C820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6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B4DBD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61F79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64E83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2EAB2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68D11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29EB4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338B5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7530D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DFA22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5CFAF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151AD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B48C8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7F83F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F55BD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D01B4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B3F93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6BAAB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7FEC4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97CDB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583F9753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0C4A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75878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7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DCEA6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188F1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37196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D5BA3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5696B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E1D60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DCD70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323DD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7B95E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32CA9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92A62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FCC87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A41E3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28877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E1A56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92B9E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F2C52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83760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55237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51A97DC2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D435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2D219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8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6DA40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3A46A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B66C8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6D954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0403A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0E09F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A14E2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41018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E417B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6FB85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0036D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45211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13254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8B09C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0345C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99A4E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57630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7E866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F6806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2626D215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A631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C8BE4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9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39728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EA933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1F2C8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FB242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A7F85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EDFBB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DE6F7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6766A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D8D0B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CC702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F72FF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F78EC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2DAB7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186E3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4825D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E0935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81D34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929CF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9B76B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4E301D48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6238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9ED3B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10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2C876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53E45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6BE0F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A1DA7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45E6C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B4712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66035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9B0B7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133BB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E73FA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812DC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C6E64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7D966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FFA80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DD569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4F3D4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EF0B5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92B8B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C4E91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000AA177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036E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A6733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11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9FBDA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3BAF5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C2C79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6FD92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EB6DB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DCD23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79151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2B0B6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60D4B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CD651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AB2F4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421C4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44777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A7BA4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A198B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6CB8C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F8FC9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FEE7F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16215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2BAA0C02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0F9F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E176B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12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94C5C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74B8E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E6BD6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FBF9F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B08C3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00B30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E146F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6D7F9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C4FE0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53210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26B70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4844D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858FB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E6843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6B290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12568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8E301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D8B5C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C28D0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074A6ADC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B6BF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88AD6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13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7132B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B4733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B42CA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21637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F2E9C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FEA38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D422D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48B5A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6D4F3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8597E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2129F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54F48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34BCA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36FB1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4B445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89DD8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03692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E65F2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DD2E6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40B9AD7D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21F0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9C8C8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14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C914F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35A7B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70C1F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CF204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1689C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AF86E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D74B4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70745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2CA76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1F7DF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30ABF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4151B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E965A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ED6EA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BB560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E06ED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09D4B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329F2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0FEB1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793360E7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164B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C24F5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15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6AD50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7A991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50391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AAD52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BF78E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8D2F6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61315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AF31E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1AF79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9A037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831C4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E0D75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B1EEB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1F883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BAA15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CC794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543C4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995A3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25E0F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5B9CC821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9789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33869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16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BEBA2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F9251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10CDE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B7FC2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51009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8F8E7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58881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6A1B5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A8E1C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E9859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B637C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86FCA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96617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25D5D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88869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A1577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A5DBB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EB6AC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6D1A7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08D0107B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67AB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8ED1C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17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13104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63F17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33709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73558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A5F67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EBF5F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47BEF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754F4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6F89A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006EE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AABC5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07AF6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E0774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4BCFF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76A21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34C78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D8A12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AC083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C45A7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</w:tr>
      <w:tr w:rsidR="00A9599B" w:rsidRPr="00976682" w14:paraId="6CC41183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4F27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A6600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18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BF9BA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C23F3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FFDEA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0D4C9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3FFF0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27253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CB132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ABBD0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7E9B6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1D195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62AED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D9844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B5924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B8B37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C891C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8D3AB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12338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4FB2F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91570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655C6678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0BF5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19EE2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19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D173A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4EBDA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CFD1B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AC5B7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3D373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7B731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FA67A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687ED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D7B97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F36B5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68CEC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D185A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013DF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B2446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F80FC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82C4C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C4AF3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8364A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B8CB4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5890243A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4029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74B53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20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58248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7EB93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937EB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7029B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FDFE8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1AEDE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25240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E44FC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D63FD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5C092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D8D6B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B3173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8F14F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241C1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56D92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D5807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AF14A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B80AF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892CF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04F046F6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AACF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5B8A0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21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CA1A4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5E445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70D32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61BB0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504A3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3CF26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2D51D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AA2DF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B2AD7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B6237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7B9FF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B58E3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1EB87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9876B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0E31A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92B25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D0D76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E4407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89077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53BE9B0D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EFFF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lastRenderedPageBreak/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0E943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22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5850D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21A8D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57E39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C26E9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18ADA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CADEF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D8C13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79FF6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48D04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6A881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F4780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AEA1C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81305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27C29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61A81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79ACC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E734B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DF826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9A0BA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3D5C270C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F2C5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65180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23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57287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B772D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BD31E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30C45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E9DBE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A62EF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65ACB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9F347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AD2A4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3BA63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65075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D8642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86552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7E7D9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A5907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A48B1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79958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6931A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A2D1E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</w:tr>
      <w:tr w:rsidR="00A9599B" w:rsidRPr="00976682" w14:paraId="79A13E0C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2C8C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EE71A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24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8C212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E112E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9E650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95CFB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4DD4E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EE6C3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B9D42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0C4D6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0270E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B37F1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1EFEA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1C251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C77D5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20E71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4E782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647AB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C46C5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7CFF6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5DE18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4B60D634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63BE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C6171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25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71A4D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CD251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13E50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460DF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91AC9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96249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06C6F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0BD33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B2BB8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D0D5A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A1443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C2653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B2DA0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625A8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3740F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C4E4E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8D63B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36D3D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68FA8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182FA640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660C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BBB4F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26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1A5F8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D01BF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CE46C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7DE4A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B8F85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1CD5A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3C9D7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72A4F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30834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29474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A0851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1EF82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22FBE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26EA4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F61DA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DB64A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B2541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50809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63292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</w:tr>
      <w:tr w:rsidR="00A9599B" w:rsidRPr="00976682" w14:paraId="591A19EA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9A53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14F3A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27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D3DCB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C7B8F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0FBD1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D4E6C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A6439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7B2BB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4969C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6C67E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DA52D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A8169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77393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DB63E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93615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092B3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CB4E5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8A5C3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01862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85230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9E4DC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56C10090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10B4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FBC5B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28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DCEC8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6AB20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3BF50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34FD5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E8CC7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F9292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ADA0C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FDCEA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EEC1A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86FDD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C57AA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FF7B2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2449A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2983C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B0238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50F16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48D43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01B10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F1F14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0FD96F38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F65C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2FAE5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29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3F80B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3AC3A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70B43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BE4DA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B648A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0D021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16B9D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E587B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9439F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7FB0D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AEE25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2F22F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5C358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7DEB1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B1691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18672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39081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F7856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C5018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242D576C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C678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6C51A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30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85429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5798C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8CFDE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F5918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DD101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BFC5C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12775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78687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4BA73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5AF16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ECB39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B2B59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EE61B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2771F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4AD07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2C3BA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F82D2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E9550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701D9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0D93F2E8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F8B0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0629C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31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7D3F5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F2A43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93E9F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8383D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65CA8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16E3A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282BE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28F33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085F7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42950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5BBD4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792C2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A09CF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B217F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4EBBC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86484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8F082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37D97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9D9CC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15496249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A70B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24074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32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38427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5B1CC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6B218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F23D3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22520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B1861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733A3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8D197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178B2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42409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B4D09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B26A9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AF54D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572C1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43B36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46DEC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DD0FA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AF06B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A23EA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12BBF606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C530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1AECF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33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01B85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0AB2B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76AB6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99C27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C53BD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95C2B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5C640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76A0E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06E25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26984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AB84E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16477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C181D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9E0EF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B1AE4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78376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F35C0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1EC6B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BB626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4F6EA7A8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9F26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3582C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34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E6136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8463C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F412E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85B9F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3C7D0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95E4F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7CB23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CDB87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2A172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C6106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70EB5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01E01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FED0F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A42C5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45C28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445C0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8A7D9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00BA8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01DC5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3D45DCED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2BEC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FCF37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35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13FD2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E3CFD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A8F23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61585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87B19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B4C47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E22EE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2DF85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9CB95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7FC83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312FA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FF4BE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0EC19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25A94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DCDAF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C845F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2FE1B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F378B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6B87C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5967C4D6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949F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D64DD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36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75CA5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DF2D5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DC1B8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18121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7A90E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15257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4B074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62AF0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E11B3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DD38D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DA444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795BA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BD625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72939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9629C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CEA52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A33A9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0B6FC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CBCC4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64F3CBD4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71CC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190D9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37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2B0BF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7789E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F1539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20429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A83F7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97046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8FE2C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FB57D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65966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47588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1B7FC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025F4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0EA43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BE1E3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999D6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37B96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D0877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EA0BB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D1493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49CD1539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F6AF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17759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38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074FC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8BDC3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8CAEF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20B99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7C550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D6EDD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6E69E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E2A4B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D6688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75180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2695B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4B300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7F4C2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99171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17733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AB149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41AD0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9722D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21127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36F43D71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410F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FAA0E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39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FA9B7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2B529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0C385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D9E7A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99A6A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9BF19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91322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3D263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F0842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0A49B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BA0BB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60D0A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314C1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40FBC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06D61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4FBB9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DC998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F990D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35D9E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75F8CF9F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5F47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DF451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40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6ADD2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B3BBF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3E206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6D37E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066CC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87588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5AC9F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01F92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C0BF8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81C21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FFD0F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012B3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E3A46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2647C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9C60A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34CBD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7C195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E6226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C3DCC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4CD34D7A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41FC2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74161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41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80AF6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D6A31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3C8A6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97008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FB930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4473E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1EF7C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15449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F656B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6A555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59E6A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F2063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E4F6E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E1832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70D9E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63C33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43ED9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FE9BF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B1172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015F8E4C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00E4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iOS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405BC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1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0EFFD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7AE88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3746B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A0420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12E4A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DBDFF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2D22F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A4063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8F890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88C6F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4570A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00AE9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366F2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523F7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5AC44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299DA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920E2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3592A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48227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7319A646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2A34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9E7E9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2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6BC04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BD021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062E6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30186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24736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6CA79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67007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8A75B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D2605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C7D82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BC407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02B99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9719A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BF9A7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95CB0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9AB8C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AFF0C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B4E28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622B0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29190A26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CB98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3536E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3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87CF6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2C5E9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3574D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D109F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79289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17287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77F72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518D8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AF3F4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1B21F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F3E4A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97397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84C54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90107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D4E53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6996F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D064F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BECB5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8AF65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055A8246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7239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0DB5F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4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09C71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270CA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1D39F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455D4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18F8A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08534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6E7F4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1606D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11081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7178F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39435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D9244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511F5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2D2AE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D3738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04B25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3A0CA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03DE6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77BB5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2145B95F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47B7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415B5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5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5B2EF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24AED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53448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79605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70B26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79155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34E1C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C779F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9E182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113E7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968B8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73EFF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C9D7D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69DEF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9AB83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99E8B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81093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4CA2A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08738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3E72D35C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5407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E7C01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6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C22E6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7A96F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FE0CA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38E9E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71ADA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1F2FF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7EEF5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B0BEB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9036D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95765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EA522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5DAA5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5D544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760A5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78A04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AA6FE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92F6A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0C944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A0F8B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1DC28BEF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3377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133E7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7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507FE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48640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31BAC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D74F8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12520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E1663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1AB14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10E41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0A14D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CEBD4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3FE43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24191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E400F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04F91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D5A60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4F21F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D6451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2546B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16BFA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</w:tr>
      <w:tr w:rsidR="00A9599B" w:rsidRPr="00976682" w14:paraId="0606EEE5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F20B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181FD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8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898C5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DA93C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649B9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B1458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C4E77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F0ACA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1C562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21640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07C00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5FAC8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6BAAC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82D94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D540F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2B3AD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7C6F5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C9445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4F734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05608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55D63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</w:tr>
      <w:tr w:rsidR="00A9599B" w:rsidRPr="00976682" w14:paraId="53F3478C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7798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CEA5B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9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B8E7C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A085E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3DA2D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9D0D9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1F1A8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4930C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E1925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B909F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BF750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F9B83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1D80B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E062D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3CDB4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B5E2D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CCA2C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8DA77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5EBE7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BE08F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6BB45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07AB1DC3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CB80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lastRenderedPageBreak/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FD9DA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10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9685E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9B042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FADF8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5D063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C5631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768E9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4A1E8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815CA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CB92F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D2A91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AE6FA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FE941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84243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6D9D4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389EF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3642B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AA450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27737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85661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5129006B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1704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5DDEC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11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37BFC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C5D09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E04F1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478A4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9002C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C88A3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6ABFF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54113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266A8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D2030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CA134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537E4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20A66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9C051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7B6CF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10090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36844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7E00A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EC8EA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77F17779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1F6B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62AF4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12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EA5C9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EE7F4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963EC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F4478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68754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674AC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AD94E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365A7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39DE2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0B495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0A698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7F135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16E73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B23D8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EEE4C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CC128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F02D5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077FE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C3787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4DE051DF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1494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E601F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13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E719C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D4E37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268BC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CDBC7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C50E2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BBF87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376CA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4F4B4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08E1F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D20A3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DEA40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47049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881E9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09C1B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58B0C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8226A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1160C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BBA90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4F9A5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27B765BA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1AB2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00F56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14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D252C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BE22D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4A57D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18712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B9B8D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F5CC1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A2F44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823FE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DA784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45234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66E1F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F86B2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343CA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08431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0384F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10612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6CF8B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8DE6C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DC6FB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1FD54153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64FA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EADDF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15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52F35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4E7F4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7516B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F4469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45C55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B1297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90D2A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ED7C3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C37BC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70A92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15526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06CCC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E9B65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052A9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3F5D1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E2EF5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05524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32F81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64531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</w:tr>
      <w:tr w:rsidR="00A9599B" w:rsidRPr="00976682" w14:paraId="0212C5FD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7D30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A8D25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16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9A696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C9D8A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884DE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21D10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5D596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3CA0E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F5DD3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34674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6A5ED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C52E5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90212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5448E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7CC1A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1EA67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E5324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C6516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2D386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D8ACE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6E788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</w:tr>
      <w:tr w:rsidR="00A9599B" w:rsidRPr="00976682" w14:paraId="3CCA7ABE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2207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E3B5B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17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BE36F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4EAE4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80441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C0001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D049E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AECFD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68778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BE124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D08D1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C11D3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89D45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A3EAE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770C3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1C563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24A40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B623F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8DCE9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3C0C6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B42A6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0B3B9478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3AB0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54395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18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29126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B4CC8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17CE6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554FE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E83E7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B24A3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D686F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054B4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2706C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3B6AC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7C9C3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81420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CF810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95CC0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BFE98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6F9FF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59779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4E9F8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4B8BB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7F4F15B6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B80C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48538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19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B9E1F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1FE00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E372E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BC88B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D5010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949C9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48382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9F0E3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F0B92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FC0C5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7188F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A1650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AC539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10AB1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80714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86045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62224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C9C40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71156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12DF3875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0ECA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831D6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20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0CD43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36E28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9D41F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F964C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9CB06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2999B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FB0A6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C9D93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A00D9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36538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2FAE5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41592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06744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A6ACD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419C0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0BB64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5C6D5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DAF77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53B8A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56F93532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5A1E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A17DC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21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63FB9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B87D3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A8964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98E4F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95087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7369B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AA93D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F5EE6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C7BCB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9F5D0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C1616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C2E0F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3E728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BB668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5819B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DF337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C5EF4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78BC9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E7281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54F7E453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AA65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4C360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22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C10C3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FDC4B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705F3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00DC4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0F64D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9C45C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2E9E3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788E8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00B61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579E5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639DE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AE208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21D08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489DF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E0A99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D669F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ACAC8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62C76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887B8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1A981953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FF2EC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B24DF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23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6646D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B76EF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296FB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AFCC3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398FB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4BAC3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196A3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0C32A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FFB10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37C95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32E57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9AEE0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AAB24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85191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1F768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12A1E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D9459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4EF68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53DED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726A6886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0425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CEF95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24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40A61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2FD91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A8C61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C5103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0AF07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B8800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13F16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21792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319A7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00CA8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66BFC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D86FF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4B360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63D32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A9472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1A986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5571F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022D0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86620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0ED322B9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38C44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CFC64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25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F6082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A2A34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5E5A4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B9D89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B601C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6FE81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28AE3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B0AD0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EBBE9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FB6BC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63026A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609B2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2C66A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6B05C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CABAA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686EF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74E33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3CF89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19836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7CDD2139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7C2E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2E3FB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26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4F10B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422AE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73DC1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D057B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C1179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B3B49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247E9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19505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2C834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B635C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3A097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89922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B8313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45D9E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C596E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3C401F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748AF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03742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8AF4C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9599B" w:rsidRPr="00976682" w14:paraId="60CB1A99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08AF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F0A20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27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843D5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31C37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24810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779AE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7D645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7EEC8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44636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A69CB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D71622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7907A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2710F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C3C83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E423E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41DA1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586C49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3F14B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0BB05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78C1F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B6CC5E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</w:tr>
      <w:tr w:rsidR="00A9599B" w:rsidRPr="00976682" w14:paraId="2AD06E92" w14:textId="77777777" w:rsidTr="00133BEE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C8415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80683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28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2A371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8FF035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FED0F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A4221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BBF42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92D11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6D27E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A128E1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AA16A8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33F97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F6C457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D72394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7CED23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A221AB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F281AC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659A8D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E6B87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3F6B46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031F30" w14:textId="77777777" w:rsidR="00A9599B" w:rsidRPr="00584AA2" w:rsidRDefault="00A9599B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4AA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</w:tbl>
    <w:p w14:paraId="5F21690D" w14:textId="192EB3E1" w:rsidR="007C750F" w:rsidRPr="00A9599B" w:rsidRDefault="00A9599B" w:rsidP="00A9599B">
      <w:r w:rsidRPr="00976682">
        <w:rPr>
          <w:rFonts w:ascii="Times New Roman" w:hAnsi="Times New Roman" w:cs="Times New Roman"/>
          <w:sz w:val="22"/>
        </w:rPr>
        <w:fldChar w:fldCharType="end"/>
      </w:r>
    </w:p>
    <w:sectPr w:rsidR="007C750F" w:rsidRPr="00A9599B" w:rsidSect="00016E4C">
      <w:pgSz w:w="16838" w:h="11906" w:orient="landscape"/>
      <w:pgMar w:top="1440" w:right="567" w:bottom="1440" w:left="567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6C6A18"/>
    <w:multiLevelType w:val="hybridMultilevel"/>
    <w:tmpl w:val="D9FC39D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8005334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0MDUxszQwNza1NDRW0lEKTi0uzszPAykwqgUA63mXOywAAAA="/>
  </w:docVars>
  <w:rsids>
    <w:rsidRoot w:val="00016E4C"/>
    <w:rsid w:val="00016E4C"/>
    <w:rsid w:val="00022059"/>
    <w:rsid w:val="002347A5"/>
    <w:rsid w:val="00326506"/>
    <w:rsid w:val="0058683F"/>
    <w:rsid w:val="007C750F"/>
    <w:rsid w:val="009E6F91"/>
    <w:rsid w:val="00A95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E6A30"/>
  <w15:chartTrackingRefBased/>
  <w15:docId w15:val="{C5A74F0A-7547-42E1-8AE5-D8B5F9817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599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016E4C"/>
    <w:rPr>
      <w:b/>
      <w:bCs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A9599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9599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A9599B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A9599B"/>
    <w:rPr>
      <w:rFonts w:ascii="맑은 고딕" w:eastAsia="맑은 고딕" w:hAnsi="맑은 고딕"/>
      <w:noProof/>
    </w:rPr>
  </w:style>
  <w:style w:type="character" w:styleId="a4">
    <w:name w:val="Hyperlink"/>
    <w:basedOn w:val="a0"/>
    <w:uiPriority w:val="99"/>
    <w:unhideWhenUsed/>
    <w:rsid w:val="00A9599B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A9599B"/>
    <w:rPr>
      <w:color w:val="605E5C"/>
      <w:shd w:val="clear" w:color="auto" w:fill="E1DFDD"/>
    </w:rPr>
  </w:style>
  <w:style w:type="character" w:styleId="a6">
    <w:name w:val="annotation reference"/>
    <w:basedOn w:val="a0"/>
    <w:uiPriority w:val="99"/>
    <w:semiHidden/>
    <w:unhideWhenUsed/>
    <w:rsid w:val="00A9599B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rsid w:val="00A9599B"/>
    <w:pPr>
      <w:jc w:val="left"/>
    </w:pPr>
  </w:style>
  <w:style w:type="character" w:customStyle="1" w:styleId="Char">
    <w:name w:val="메모 텍스트 Char"/>
    <w:basedOn w:val="a0"/>
    <w:link w:val="a7"/>
    <w:uiPriority w:val="99"/>
    <w:rsid w:val="00A9599B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A9599B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A9599B"/>
    <w:rPr>
      <w:b/>
      <w:bCs/>
    </w:rPr>
  </w:style>
  <w:style w:type="character" w:styleId="a9">
    <w:name w:val="FollowedHyperlink"/>
    <w:basedOn w:val="a0"/>
    <w:uiPriority w:val="99"/>
    <w:semiHidden/>
    <w:unhideWhenUsed/>
    <w:rsid w:val="00A9599B"/>
    <w:rPr>
      <w:color w:val="954F72" w:themeColor="followedHyperlink"/>
      <w:u w:val="single"/>
    </w:rPr>
  </w:style>
  <w:style w:type="paragraph" w:customStyle="1" w:styleId="msonormal0">
    <w:name w:val="msonormal"/>
    <w:basedOn w:val="a"/>
    <w:rsid w:val="00A959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A959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A9599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A9599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7">
    <w:name w:val="xl67"/>
    <w:basedOn w:val="a"/>
    <w:rsid w:val="00A9599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8">
    <w:name w:val="xl68"/>
    <w:basedOn w:val="a"/>
    <w:rsid w:val="00A9599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9">
    <w:name w:val="xl69"/>
    <w:basedOn w:val="a"/>
    <w:rsid w:val="00A9599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0">
    <w:name w:val="xl70"/>
    <w:basedOn w:val="a"/>
    <w:rsid w:val="00A9599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1">
    <w:name w:val="xl71"/>
    <w:basedOn w:val="a"/>
    <w:rsid w:val="00A9599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2">
    <w:name w:val="xl72"/>
    <w:basedOn w:val="a"/>
    <w:rsid w:val="00A9599B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3">
    <w:name w:val="xl73"/>
    <w:basedOn w:val="a"/>
    <w:rsid w:val="00A9599B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4">
    <w:name w:val="xl74"/>
    <w:basedOn w:val="a"/>
    <w:rsid w:val="00A9599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5">
    <w:name w:val="xl75"/>
    <w:basedOn w:val="a"/>
    <w:rsid w:val="00A9599B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6">
    <w:name w:val="xl76"/>
    <w:basedOn w:val="a"/>
    <w:rsid w:val="00A9599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77">
    <w:name w:val="xl77"/>
    <w:basedOn w:val="a"/>
    <w:rsid w:val="00A9599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styleId="aa">
    <w:name w:val="List Paragraph"/>
    <w:basedOn w:val="a"/>
    <w:uiPriority w:val="34"/>
    <w:qFormat/>
    <w:rsid w:val="00A9599B"/>
    <w:pPr>
      <w:ind w:leftChars="400" w:left="800"/>
    </w:pPr>
  </w:style>
  <w:style w:type="paragraph" w:styleId="ab">
    <w:name w:val="header"/>
    <w:basedOn w:val="a"/>
    <w:link w:val="Char1"/>
    <w:uiPriority w:val="99"/>
    <w:unhideWhenUsed/>
    <w:rsid w:val="00A9599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b"/>
    <w:uiPriority w:val="99"/>
    <w:rsid w:val="00A9599B"/>
  </w:style>
  <w:style w:type="paragraph" w:styleId="ac">
    <w:name w:val="footer"/>
    <w:basedOn w:val="a"/>
    <w:link w:val="Char2"/>
    <w:uiPriority w:val="99"/>
    <w:unhideWhenUsed/>
    <w:rsid w:val="00A9599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c"/>
    <w:uiPriority w:val="99"/>
    <w:rsid w:val="00A959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4</Words>
  <Characters>3335</Characters>
  <Application>Microsoft Office Word</Application>
  <DocSecurity>0</DocSecurity>
  <Lines>27</Lines>
  <Paragraphs>7</Paragraphs>
  <ScaleCrop>false</ScaleCrop>
  <Company/>
  <LinksUpToDate>false</LinksUpToDate>
  <CharactersWithSpaces>3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gwoo Yang</dc:creator>
  <cp:keywords/>
  <dc:description/>
  <cp:lastModifiedBy>Seongwoo Yang</cp:lastModifiedBy>
  <cp:revision>2</cp:revision>
  <dcterms:created xsi:type="dcterms:W3CDTF">2023-01-18T07:32:00Z</dcterms:created>
  <dcterms:modified xsi:type="dcterms:W3CDTF">2023-01-18T07:32:00Z</dcterms:modified>
</cp:coreProperties>
</file>